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9F9724"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D0539B"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7C9F6C"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4E4CEEF"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B0E276"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44A701"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89DCBA"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56E483"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86E292" w:rsidR="00F102CC" w:rsidRPr="003D5AF6" w:rsidRDefault="004967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607D1E" w:rsidR="00F102CC" w:rsidRDefault="0049674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9796F3"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66930A"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AD14C9"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6D92F3"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5F4BD5"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DF4E70"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0226AE"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25CB28"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0AFCB9"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A07C90"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5C77D2"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C749FE"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E48A10B"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B2CFD7"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E87ABA"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4D93D6A" w:rsidR="00F102CC" w:rsidRPr="003D5AF6" w:rsidRDefault="0049674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upplementary files, 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0B342F" w:rsidR="00F102CC" w:rsidRPr="003D5AF6" w:rsidRDefault="00496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D4F4DBF" w:rsidR="00F102CC" w:rsidRPr="003D5AF6" w:rsidRDefault="0037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20DFAE"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1470C" w14:textId="77777777" w:rsidR="008F1931" w:rsidRDefault="008F1931">
      <w:r>
        <w:separator/>
      </w:r>
    </w:p>
  </w:endnote>
  <w:endnote w:type="continuationSeparator" w:id="0">
    <w:p w14:paraId="5B287F1E" w14:textId="77777777" w:rsidR="008F1931" w:rsidRDefault="008F1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792BB" w14:textId="77777777" w:rsidR="008F1931" w:rsidRDefault="008F1931">
      <w:r>
        <w:separator/>
      </w:r>
    </w:p>
  </w:footnote>
  <w:footnote w:type="continuationSeparator" w:id="0">
    <w:p w14:paraId="7868704F" w14:textId="77777777" w:rsidR="008F1931" w:rsidRDefault="008F1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746F3"/>
    <w:rsid w:val="003D5AF6"/>
    <w:rsid w:val="00400C53"/>
    <w:rsid w:val="00427975"/>
    <w:rsid w:val="00496743"/>
    <w:rsid w:val="004E2C31"/>
    <w:rsid w:val="005B0259"/>
    <w:rsid w:val="00667F8D"/>
    <w:rsid w:val="007054B6"/>
    <w:rsid w:val="0078687E"/>
    <w:rsid w:val="00894195"/>
    <w:rsid w:val="008F1931"/>
    <w:rsid w:val="008F4859"/>
    <w:rsid w:val="009C7B26"/>
    <w:rsid w:val="00A11E52"/>
    <w:rsid w:val="00B2483D"/>
    <w:rsid w:val="00BD41E9"/>
    <w:rsid w:val="00C84413"/>
    <w:rsid w:val="00EF3C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448</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inge, Akshay</cp:lastModifiedBy>
  <cp:revision>9</cp:revision>
  <dcterms:created xsi:type="dcterms:W3CDTF">2022-02-28T12:21:00Z</dcterms:created>
  <dcterms:modified xsi:type="dcterms:W3CDTF">2025-07-03T13:38:00Z</dcterms:modified>
</cp:coreProperties>
</file>